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8ED8" w14:textId="233BA2F6" w:rsidR="000B5AEE" w:rsidRPr="00F9403E" w:rsidRDefault="6BA747EC" w:rsidP="02B544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2B544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0780" w:rsidRPr="02B544E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B21A9" w:rsidRPr="02B544EB">
        <w:rPr>
          <w:rFonts w:ascii="Times New Roman" w:hAnsi="Times New Roman" w:cs="Times New Roman"/>
          <w:b/>
          <w:bCs/>
          <w:sz w:val="24"/>
          <w:szCs w:val="24"/>
        </w:rPr>
        <w:t>atient</w:t>
      </w:r>
      <w:r w:rsidR="00C31AC4" w:rsidRPr="02B544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5AEE" w:rsidRPr="02B544EB">
        <w:rPr>
          <w:rFonts w:ascii="Times New Roman" w:hAnsi="Times New Roman" w:cs="Times New Roman"/>
          <w:b/>
          <w:bCs/>
          <w:sz w:val="24"/>
          <w:szCs w:val="24"/>
        </w:rPr>
        <w:t xml:space="preserve">Interview Guide </w:t>
      </w:r>
      <w:r w:rsidR="00410780" w:rsidRPr="02B544EB">
        <w:rPr>
          <w:rFonts w:ascii="Times New Roman" w:hAnsi="Times New Roman" w:cs="Times New Roman"/>
          <w:b/>
          <w:bCs/>
          <w:sz w:val="24"/>
          <w:szCs w:val="24"/>
        </w:rPr>
        <w:t xml:space="preserve">(Aim </w:t>
      </w:r>
      <w:r w:rsidR="008B1C36" w:rsidRPr="02B544E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0780" w:rsidRPr="02B544E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F6F63F2" w14:textId="79A8FE34" w:rsidR="000B5AEE" w:rsidRDefault="000B5AEE" w:rsidP="4B0FA58A">
      <w:pPr>
        <w:rPr>
          <w:rFonts w:ascii="Times New Roman" w:hAnsi="Times New Roman" w:cs="Times New Roman"/>
          <w:sz w:val="24"/>
          <w:szCs w:val="24"/>
        </w:rPr>
      </w:pPr>
      <w:r w:rsidRPr="4B0FA58A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4B0FA58A">
        <w:rPr>
          <w:rFonts w:ascii="Times New Roman" w:hAnsi="Times New Roman" w:cs="Times New Roman"/>
          <w:sz w:val="24"/>
          <w:szCs w:val="24"/>
        </w:rPr>
        <w:t xml:space="preserve"> This script and set of instructions are intended as a guide for the interviewer. Interviewer discretion in phrasing, using probes and additional questions or explanation may be necessary because this is a qualitative semi-structured interview script. Qualitative interviews necessarily have a conversational aspect and will almost always diverge at some points from a script. The interviewer may therefore adjust wording, for instance, to acknowledge and </w:t>
      </w:r>
      <w:proofErr w:type="gramStart"/>
      <w:r w:rsidRPr="4B0FA58A">
        <w:rPr>
          <w:rFonts w:ascii="Times New Roman" w:hAnsi="Times New Roman" w:cs="Times New Roman"/>
          <w:sz w:val="24"/>
          <w:szCs w:val="24"/>
        </w:rPr>
        <w:t>take into account</w:t>
      </w:r>
      <w:proofErr w:type="gramEnd"/>
      <w:r w:rsidRPr="4B0FA58A">
        <w:rPr>
          <w:rFonts w:ascii="Times New Roman" w:hAnsi="Times New Roman" w:cs="Times New Roman"/>
          <w:sz w:val="24"/>
          <w:szCs w:val="24"/>
        </w:rPr>
        <w:t xml:space="preserve"> that an interviewee has already offered some information in response to a prior question, to clarify a response, or to solicit more information.</w:t>
      </w:r>
      <w:r w:rsidR="785918B9" w:rsidRPr="4B0FA58A">
        <w:rPr>
          <w:rFonts w:ascii="Times New Roman" w:hAnsi="Times New Roman" w:cs="Times New Roman"/>
          <w:sz w:val="24"/>
          <w:szCs w:val="24"/>
        </w:rPr>
        <w:t xml:space="preserve"> </w:t>
      </w:r>
      <w:r w:rsidR="785918B9" w:rsidRPr="00C547E4">
        <w:rPr>
          <w:rFonts w:ascii="Times New Roman" w:hAnsi="Times New Roman" w:cs="Times New Roman"/>
          <w:sz w:val="24"/>
          <w:szCs w:val="24"/>
          <w:u w:val="single"/>
        </w:rPr>
        <w:t>After you consent the patient:</w:t>
      </w:r>
    </w:p>
    <w:p w14:paraId="1F710391" w14:textId="426020D0" w:rsidR="785918B9" w:rsidRPr="00371D37" w:rsidRDefault="785918B9" w:rsidP="271034BE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“This study </w:t>
      </w:r>
      <w:r w:rsidR="76D3A618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will</w:t>
      </w: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337B2FBE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vide patients with a</w:t>
      </w: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wearable device</w:t>
      </w:r>
      <w:r w:rsidR="7657F133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or</w:t>
      </w: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a Fitbit</w:t>
      </w:r>
      <w:r w:rsidR="51842450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gramStart"/>
      <w:r w:rsidR="51842450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wrist watch</w:t>
      </w:r>
      <w:proofErr w:type="gramEnd"/>
      <w:r w:rsidR="51842450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to collect the patient’s physical activity and then enter it right</w:t>
      </w: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into the electronic health record. As we develop this protocol, we want to hear your thoughts/perceptions on how we can best integrate this into </w:t>
      </w:r>
      <w:r w:rsidR="00C547E4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your care</w:t>
      </w: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including </w:t>
      </w:r>
      <w:r w:rsidR="0095309D"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ow we can best support patients to enroll in this program and receive support for activity over the long-term</w:t>
      </w:r>
      <w:r w:rsidRPr="271034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”</w:t>
      </w:r>
    </w:p>
    <w:p w14:paraId="2F09EE14" w14:textId="45B9588E" w:rsidR="005C2A02" w:rsidRDefault="005C2A02" w:rsidP="005C2A02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674721">
        <w:rPr>
          <w:rFonts w:ascii="Times New Roman" w:eastAsia="Times New Roman" w:hAnsi="Times New Roman" w:cs="Times New Roman"/>
          <w:sz w:val="24"/>
          <w:szCs w:val="24"/>
          <w:u w:val="single"/>
        </w:rPr>
        <w:t>Overall physical activity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</w:p>
    <w:p w14:paraId="3DAE4871" w14:textId="6815476A" w:rsidR="007A19BE" w:rsidRDefault="00F63029" w:rsidP="00AD0BA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A19BE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="0047391B">
        <w:rPr>
          <w:rFonts w:ascii="Times New Roman" w:eastAsia="Times New Roman" w:hAnsi="Times New Roman" w:cs="Times New Roman"/>
          <w:sz w:val="24"/>
          <w:szCs w:val="24"/>
        </w:rPr>
        <w:t>information</w:t>
      </w:r>
      <w:r w:rsidRPr="007A19BE">
        <w:rPr>
          <w:rFonts w:ascii="Times New Roman" w:eastAsia="Times New Roman" w:hAnsi="Times New Roman" w:cs="Times New Roman"/>
          <w:sz w:val="24"/>
          <w:szCs w:val="24"/>
        </w:rPr>
        <w:t xml:space="preserve"> has your provider discussed </w:t>
      </w:r>
      <w:r w:rsidRPr="007A19BE">
        <w:rPr>
          <w:rFonts w:ascii="Times New Roman" w:hAnsi="Times New Roman" w:cs="Times New Roman"/>
          <w:sz w:val="24"/>
          <w:szCs w:val="24"/>
        </w:rPr>
        <w:t>about physical activity?</w:t>
      </w:r>
    </w:p>
    <w:p w14:paraId="6CE5E62E" w14:textId="77777777" w:rsidR="007A19BE" w:rsidRDefault="00754D16" w:rsidP="0070453E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A19BE">
        <w:rPr>
          <w:rFonts w:ascii="Times New Roman" w:hAnsi="Times New Roman" w:cs="Times New Roman"/>
          <w:sz w:val="24"/>
          <w:szCs w:val="24"/>
        </w:rPr>
        <w:t>How else do you get your physical activity guidance/advice?</w:t>
      </w:r>
    </w:p>
    <w:p w14:paraId="56BB086D" w14:textId="4B20D495" w:rsidR="007A19BE" w:rsidRDefault="00653ED1" w:rsidP="00AD0BA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s of information would you like on physical activity guidance?</w:t>
      </w:r>
      <w:r w:rsidR="0038100D">
        <w:rPr>
          <w:rFonts w:ascii="Times New Roman" w:hAnsi="Times New Roman" w:cs="Times New Roman"/>
          <w:sz w:val="24"/>
          <w:szCs w:val="24"/>
        </w:rPr>
        <w:t xml:space="preserve"> Examples include:</w:t>
      </w:r>
    </w:p>
    <w:p w14:paraId="748F8584" w14:textId="69AC726A" w:rsidR="004B148C" w:rsidRDefault="001E0D9B" w:rsidP="004B148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4B148C">
        <w:rPr>
          <w:rFonts w:ascii="Times New Roman" w:hAnsi="Times New Roman" w:cs="Times New Roman"/>
          <w:sz w:val="24"/>
          <w:szCs w:val="24"/>
        </w:rPr>
        <w:t>ow</w:t>
      </w:r>
      <w:r w:rsidR="00C96619" w:rsidRPr="007A19BE">
        <w:rPr>
          <w:rFonts w:ascii="Times New Roman" w:hAnsi="Times New Roman" w:cs="Times New Roman"/>
          <w:sz w:val="24"/>
          <w:szCs w:val="24"/>
        </w:rPr>
        <w:t xml:space="preserve"> many steps to take per day, minutes of activity with elevated heart rates, etc.</w:t>
      </w:r>
    </w:p>
    <w:p w14:paraId="136142A8" w14:textId="77777777" w:rsidR="007876BC" w:rsidRDefault="004B148C" w:rsidP="004B148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ypes of activities to </w:t>
      </w:r>
      <w:proofErr w:type="gramStart"/>
      <w:r>
        <w:rPr>
          <w:rFonts w:ascii="Times New Roman" w:hAnsi="Times New Roman" w:cs="Times New Roman"/>
          <w:sz w:val="24"/>
          <w:szCs w:val="24"/>
        </w:rPr>
        <w:t>do</w:t>
      </w:r>
      <w:proofErr w:type="gramEnd"/>
    </w:p>
    <w:p w14:paraId="2FF7A5DB" w14:textId="77777777" w:rsidR="007876BC" w:rsidRDefault="007876BC" w:rsidP="004B148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, </w:t>
      </w:r>
      <w:proofErr w:type="gramStart"/>
      <w:r>
        <w:rPr>
          <w:rFonts w:ascii="Times New Roman" w:hAnsi="Times New Roman" w:cs="Times New Roman"/>
          <w:sz w:val="24"/>
          <w:szCs w:val="24"/>
        </w:rPr>
        <w:t>when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ow long</w:t>
      </w:r>
    </w:p>
    <w:p w14:paraId="07CF70F3" w14:textId="77777777" w:rsidR="007876BC" w:rsidRDefault="007876BC" w:rsidP="007876B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how would you like to receive any additional information of physical activity?</w:t>
      </w:r>
    </w:p>
    <w:p w14:paraId="372CAABB" w14:textId="45882BC0" w:rsidR="00C96619" w:rsidRDefault="007876BC" w:rsidP="007876B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at – Paper handout, online</w:t>
      </w:r>
      <w:r w:rsidR="002C30C1">
        <w:rPr>
          <w:rFonts w:ascii="Times New Roman" w:hAnsi="Times New Roman" w:cs="Times New Roman"/>
          <w:sz w:val="24"/>
          <w:szCs w:val="24"/>
        </w:rPr>
        <w:t>…</w:t>
      </w:r>
    </w:p>
    <w:p w14:paraId="7D9C69D9" w14:textId="03C13F9A" w:rsidR="002C30C1" w:rsidRPr="007A19BE" w:rsidRDefault="00967D1C" w:rsidP="007876B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24641465">
        <w:rPr>
          <w:rFonts w:ascii="Times New Roman" w:hAnsi="Times New Roman" w:cs="Times New Roman"/>
          <w:sz w:val="24"/>
          <w:szCs w:val="24"/>
        </w:rPr>
        <w:t>Delivered from whom?</w:t>
      </w:r>
    </w:p>
    <w:p w14:paraId="74655DC1" w14:textId="72BB00D7" w:rsidR="57630698" w:rsidRDefault="57630698" w:rsidP="2464146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24641465">
        <w:rPr>
          <w:rFonts w:ascii="Times New Roman" w:hAnsi="Times New Roman" w:cs="Times New Roman"/>
          <w:sz w:val="24"/>
          <w:szCs w:val="24"/>
        </w:rPr>
        <w:t>Where do you feel comfortable going for a walk or p</w:t>
      </w:r>
      <w:r w:rsidR="13CEB7F1" w:rsidRPr="24641465">
        <w:rPr>
          <w:rFonts w:ascii="Times New Roman" w:hAnsi="Times New Roman" w:cs="Times New Roman"/>
          <w:sz w:val="24"/>
          <w:szCs w:val="24"/>
        </w:rPr>
        <w:t>er</w:t>
      </w:r>
      <w:r w:rsidRPr="24641465">
        <w:rPr>
          <w:rFonts w:ascii="Times New Roman" w:hAnsi="Times New Roman" w:cs="Times New Roman"/>
          <w:sz w:val="24"/>
          <w:szCs w:val="24"/>
        </w:rPr>
        <w:t>forming exercise?</w:t>
      </w:r>
    </w:p>
    <w:p w14:paraId="28DCF578" w14:textId="11CE3668" w:rsidR="0054260F" w:rsidRPr="005C2A02" w:rsidRDefault="005C2A02" w:rsidP="005C2A02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5C2A02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earable-specific </w:t>
      </w:r>
    </w:p>
    <w:p w14:paraId="55F5A434" w14:textId="3479346C" w:rsidR="13D9D789" w:rsidRDefault="13D9D789" w:rsidP="02B544EB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49181860">
        <w:rPr>
          <w:rFonts w:ascii="Times New Roman" w:eastAsia="Times New Roman" w:hAnsi="Times New Roman" w:cs="Times New Roman"/>
          <w:sz w:val="24"/>
          <w:szCs w:val="24"/>
        </w:rPr>
        <w:t>What are your experiences and comfort level with using wearable devices like Fitbit/Apple Watch?</w:t>
      </w:r>
    </w:p>
    <w:p w14:paraId="261F7BFA" w14:textId="4CFA2280" w:rsidR="16900D26" w:rsidRDefault="4C01E0CD" w:rsidP="2D82A47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49181860">
        <w:rPr>
          <w:rFonts w:ascii="Times New Roman" w:eastAsia="Times New Roman" w:hAnsi="Times New Roman" w:cs="Times New Roman"/>
          <w:sz w:val="24"/>
          <w:szCs w:val="24"/>
        </w:rPr>
        <w:t xml:space="preserve">What are your thoughts on </w:t>
      </w:r>
      <w:r w:rsidR="4680B0AE" w:rsidRPr="49181860">
        <w:rPr>
          <w:rFonts w:ascii="Times New Roman" w:eastAsia="Times New Roman" w:hAnsi="Times New Roman" w:cs="Times New Roman"/>
          <w:sz w:val="24"/>
          <w:szCs w:val="24"/>
        </w:rPr>
        <w:t xml:space="preserve">having your </w:t>
      </w:r>
      <w:r w:rsidR="16900D26" w:rsidRPr="49181860">
        <w:rPr>
          <w:rFonts w:ascii="Times New Roman" w:eastAsia="Times New Roman" w:hAnsi="Times New Roman" w:cs="Times New Roman"/>
          <w:sz w:val="24"/>
          <w:szCs w:val="24"/>
        </w:rPr>
        <w:t>physical activity</w:t>
      </w:r>
      <w:r w:rsidR="007C0F57">
        <w:rPr>
          <w:rFonts w:ascii="Times New Roman" w:eastAsia="Times New Roman" w:hAnsi="Times New Roman" w:cs="Times New Roman"/>
          <w:sz w:val="24"/>
          <w:szCs w:val="24"/>
        </w:rPr>
        <w:t>, like step counts,</w:t>
      </w:r>
      <w:r w:rsidR="38F13E2C" w:rsidRPr="491818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1E2EE22" w:rsidRPr="49181860">
        <w:rPr>
          <w:rFonts w:ascii="Times New Roman" w:eastAsia="Times New Roman" w:hAnsi="Times New Roman" w:cs="Times New Roman"/>
          <w:sz w:val="24"/>
          <w:szCs w:val="24"/>
        </w:rPr>
        <w:t xml:space="preserve">shared directly </w:t>
      </w:r>
      <w:r w:rsidR="38F13E2C" w:rsidRPr="49181860">
        <w:rPr>
          <w:rFonts w:ascii="Times New Roman" w:eastAsia="Times New Roman" w:hAnsi="Times New Roman" w:cs="Times New Roman"/>
          <w:sz w:val="24"/>
          <w:szCs w:val="24"/>
        </w:rPr>
        <w:t>with your healthcare team?</w:t>
      </w:r>
      <w:r w:rsidR="16900D26" w:rsidRPr="491818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69D77E9" w14:textId="38C2A234" w:rsidR="007174F1" w:rsidRDefault="007174F1" w:rsidP="2D82A47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o you feel are the most important </w:t>
      </w:r>
      <w:r w:rsidR="00B4240C">
        <w:rPr>
          <w:rFonts w:ascii="Times New Roman" w:eastAsia="Times New Roman" w:hAnsi="Times New Roman" w:cs="Times New Roman"/>
          <w:sz w:val="24"/>
          <w:szCs w:val="24"/>
        </w:rPr>
        <w:t>measurements of physical activity for you and your provider to see?</w:t>
      </w:r>
    </w:p>
    <w:p w14:paraId="23A20FA4" w14:textId="541A9F78" w:rsidR="00B4240C" w:rsidRDefault="00B4240C" w:rsidP="00B4240C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amples: Step counts, Minutes in </w:t>
      </w:r>
      <w:r w:rsidR="00FA64B8">
        <w:rPr>
          <w:rFonts w:ascii="Times New Roman" w:eastAsia="Times New Roman" w:hAnsi="Times New Roman" w:cs="Times New Roman"/>
          <w:sz w:val="24"/>
          <w:szCs w:val="24"/>
        </w:rPr>
        <w:t>light/</w:t>
      </w:r>
      <w:r>
        <w:rPr>
          <w:rFonts w:ascii="Times New Roman" w:eastAsia="Times New Roman" w:hAnsi="Times New Roman" w:cs="Times New Roman"/>
          <w:sz w:val="24"/>
          <w:szCs w:val="24"/>
        </w:rPr>
        <w:t>moderate/vigorous</w:t>
      </w:r>
      <w:r w:rsidR="00FA64B8">
        <w:rPr>
          <w:rFonts w:ascii="Times New Roman" w:eastAsia="Times New Roman" w:hAnsi="Times New Roman" w:cs="Times New Roman"/>
          <w:sz w:val="24"/>
          <w:szCs w:val="24"/>
        </w:rPr>
        <w:t xml:space="preserve"> activity, Minutes of sedentary times, Heart rate during activity</w:t>
      </w:r>
    </w:p>
    <w:p w14:paraId="4A466AE8" w14:textId="47382C3D" w:rsidR="003C3891" w:rsidRDefault="003C3891" w:rsidP="2D82A47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sz w:val="24"/>
          <w:szCs w:val="24"/>
        </w:rPr>
        <w:t>Wearable devices work by using an app on your phone to track activity.</w:t>
      </w:r>
      <w:r w:rsidR="00B22E85" w:rsidRPr="271034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33A00DE4" w:rsidRPr="271034BE">
        <w:rPr>
          <w:rFonts w:ascii="Times New Roman" w:eastAsia="Times New Roman" w:hAnsi="Times New Roman" w:cs="Times New Roman"/>
          <w:sz w:val="24"/>
          <w:szCs w:val="24"/>
        </w:rPr>
        <w:t>How would you feel i</w:t>
      </w:r>
      <w:r w:rsidR="1B7918CD" w:rsidRPr="271034BE">
        <w:rPr>
          <w:rFonts w:ascii="Times New Roman" w:eastAsia="Times New Roman" w:hAnsi="Times New Roman" w:cs="Times New Roman"/>
          <w:sz w:val="24"/>
          <w:szCs w:val="24"/>
        </w:rPr>
        <w:t>f we were to</w:t>
      </w:r>
      <w:r w:rsidR="00B22E85" w:rsidRPr="271034BE">
        <w:rPr>
          <w:rFonts w:ascii="Times New Roman" w:eastAsia="Times New Roman" w:hAnsi="Times New Roman" w:cs="Times New Roman"/>
          <w:sz w:val="24"/>
          <w:szCs w:val="24"/>
        </w:rPr>
        <w:t xml:space="preserve"> ask you to download a 2</w:t>
      </w:r>
      <w:r w:rsidR="00B22E85" w:rsidRPr="271034B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B22E85" w:rsidRPr="271034BE">
        <w:rPr>
          <w:rFonts w:ascii="Times New Roman" w:eastAsia="Times New Roman" w:hAnsi="Times New Roman" w:cs="Times New Roman"/>
          <w:sz w:val="24"/>
          <w:szCs w:val="24"/>
        </w:rPr>
        <w:t xml:space="preserve"> app to transfer the data from the app to </w:t>
      </w:r>
      <w:proofErr w:type="spellStart"/>
      <w:r w:rsidR="653A599B" w:rsidRPr="271034BE">
        <w:rPr>
          <w:rFonts w:ascii="Times New Roman" w:eastAsia="Times New Roman" w:hAnsi="Times New Roman" w:cs="Times New Roman"/>
          <w:sz w:val="24"/>
          <w:szCs w:val="24"/>
        </w:rPr>
        <w:t>myChart</w:t>
      </w:r>
      <w:proofErr w:type="spellEnd"/>
      <w:r w:rsidR="5B0E3924" w:rsidRPr="271034BE">
        <w:rPr>
          <w:rFonts w:ascii="Times New Roman" w:eastAsia="Times New Roman" w:hAnsi="Times New Roman" w:cs="Times New Roman"/>
          <w:sz w:val="24"/>
          <w:szCs w:val="24"/>
        </w:rPr>
        <w:t>?</w:t>
      </w:r>
      <w:r w:rsidR="003B6E1B" w:rsidRPr="271034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1453360" w14:textId="7F08044B" w:rsidR="003C3891" w:rsidRDefault="003B6E1B" w:rsidP="271034BE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d if you don’t already have </w:t>
      </w:r>
      <w:proofErr w:type="spellStart"/>
      <w:r w:rsidR="653A599B" w:rsidRPr="271034BE">
        <w:rPr>
          <w:rFonts w:ascii="Times New Roman" w:eastAsia="Times New Roman" w:hAnsi="Times New Roman" w:cs="Times New Roman"/>
          <w:sz w:val="24"/>
          <w:szCs w:val="24"/>
        </w:rPr>
        <w:t>myChart</w:t>
      </w:r>
      <w:proofErr w:type="spellEnd"/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, we would ask you to download that as well, resulting in 3 apps. </w:t>
      </w:r>
      <w:r w:rsidR="00D16CC6" w:rsidRPr="271034BE">
        <w:rPr>
          <w:rFonts w:ascii="Times New Roman" w:eastAsia="Times New Roman" w:hAnsi="Times New Roman" w:cs="Times New Roman"/>
          <w:sz w:val="24"/>
          <w:szCs w:val="24"/>
        </w:rPr>
        <w:t xml:space="preserve">What are your feelings on </w:t>
      </w:r>
      <w:r w:rsidR="46A9A663" w:rsidRPr="271034BE">
        <w:rPr>
          <w:rFonts w:ascii="Times New Roman" w:eastAsia="Times New Roman" w:hAnsi="Times New Roman" w:cs="Times New Roman"/>
          <w:sz w:val="24"/>
          <w:szCs w:val="24"/>
        </w:rPr>
        <w:t>that</w:t>
      </w:r>
      <w:r w:rsidR="00D16CC6" w:rsidRPr="271034BE">
        <w:rPr>
          <w:rFonts w:ascii="Times New Roman" w:eastAsia="Times New Roman" w:hAnsi="Times New Roman" w:cs="Times New Roman"/>
          <w:sz w:val="24"/>
          <w:szCs w:val="24"/>
        </w:rPr>
        <w:t xml:space="preserve"> process?</w:t>
      </w:r>
    </w:p>
    <w:p w14:paraId="4757809B" w14:textId="77777777" w:rsidR="007C4712" w:rsidRDefault="003C0033" w:rsidP="4EE9768B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What support (if any) would you want to setup a wearable device account and connect it to your </w:t>
      </w:r>
      <w:proofErr w:type="spellStart"/>
      <w:r w:rsidR="653A599B" w:rsidRPr="271034BE">
        <w:rPr>
          <w:rFonts w:ascii="Times New Roman" w:eastAsia="Times New Roman" w:hAnsi="Times New Roman" w:cs="Times New Roman"/>
          <w:sz w:val="24"/>
          <w:szCs w:val="24"/>
        </w:rPr>
        <w:t>myChart</w:t>
      </w:r>
      <w:proofErr w:type="spellEnd"/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 account? </w:t>
      </w:r>
    </w:p>
    <w:p w14:paraId="3B9CDA4C" w14:textId="2A082F4D" w:rsidR="003C0033" w:rsidRDefault="007C4712" w:rsidP="007C4712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ample: </w:t>
      </w:r>
      <w:r w:rsidR="003C0033" w:rsidRPr="271034BE">
        <w:rPr>
          <w:rFonts w:ascii="Times New Roman" w:eastAsia="Times New Roman" w:hAnsi="Times New Roman" w:cs="Times New Roman"/>
          <w:sz w:val="24"/>
          <w:szCs w:val="24"/>
        </w:rPr>
        <w:t xml:space="preserve">Support options could include written instructions, </w:t>
      </w:r>
      <w:r w:rsidR="00371D37" w:rsidRPr="271034BE">
        <w:rPr>
          <w:rFonts w:ascii="Times New Roman" w:eastAsia="Times New Roman" w:hAnsi="Times New Roman" w:cs="Times New Roman"/>
          <w:sz w:val="24"/>
          <w:szCs w:val="24"/>
        </w:rPr>
        <w:t>video-based</w:t>
      </w:r>
      <w:r w:rsidR="003C0033" w:rsidRPr="271034BE">
        <w:rPr>
          <w:rFonts w:ascii="Times New Roman" w:eastAsia="Times New Roman" w:hAnsi="Times New Roman" w:cs="Times New Roman"/>
          <w:sz w:val="24"/>
          <w:szCs w:val="24"/>
        </w:rPr>
        <w:t xml:space="preserve"> instructions, telephone call, zoom call, or in-person support.</w:t>
      </w:r>
    </w:p>
    <w:p w14:paraId="794F43E6" w14:textId="2B32B8A6" w:rsidR="16900D26" w:rsidRDefault="16900D26" w:rsidP="02B544EB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sz w:val="24"/>
          <w:szCs w:val="24"/>
        </w:rPr>
        <w:t>What guidance</w:t>
      </w:r>
      <w:r w:rsidR="3CAA05C7" w:rsidRPr="271034BE">
        <w:rPr>
          <w:rFonts w:ascii="Times New Roman" w:eastAsia="Times New Roman" w:hAnsi="Times New Roman" w:cs="Times New Roman"/>
          <w:sz w:val="24"/>
          <w:szCs w:val="24"/>
        </w:rPr>
        <w:t xml:space="preserve"> (if any)</w:t>
      </w:r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 do you want regarding your physical activity</w:t>
      </w:r>
      <w:r w:rsidR="729EFA8A" w:rsidRPr="271034BE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633CD3D4" w:rsidRPr="271034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271034BE">
        <w:rPr>
          <w:rFonts w:ascii="Times New Roman" w:eastAsia="Times New Roman" w:hAnsi="Times New Roman" w:cs="Times New Roman"/>
          <w:sz w:val="24"/>
          <w:szCs w:val="24"/>
        </w:rPr>
        <w:t>goals?</w:t>
      </w:r>
    </w:p>
    <w:p w14:paraId="5D944B3A" w14:textId="225BDC9A" w:rsidR="16900D26" w:rsidRPr="00C547E4" w:rsidRDefault="16900D26" w:rsidP="02B544EB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How frequently would you want to </w:t>
      </w:r>
      <w:r w:rsidR="51F16D23" w:rsidRPr="271034BE">
        <w:rPr>
          <w:rFonts w:ascii="Times New Roman" w:eastAsia="Times New Roman" w:hAnsi="Times New Roman" w:cs="Times New Roman"/>
          <w:sz w:val="24"/>
          <w:szCs w:val="24"/>
        </w:rPr>
        <w:t xml:space="preserve">discuss your </w:t>
      </w:r>
      <w:r w:rsidRPr="271034BE">
        <w:rPr>
          <w:rFonts w:ascii="Times New Roman" w:eastAsia="Times New Roman" w:hAnsi="Times New Roman" w:cs="Times New Roman"/>
          <w:sz w:val="24"/>
          <w:szCs w:val="24"/>
        </w:rPr>
        <w:t>physical activity</w:t>
      </w:r>
      <w:r w:rsidR="2587AD1A" w:rsidRPr="271034BE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6E3CB1F0" w14:textId="04E05F9F" w:rsidR="16900D26" w:rsidRPr="00C547E4" w:rsidRDefault="16900D26" w:rsidP="02B544EB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How would you like to communicate </w:t>
      </w:r>
      <w:r w:rsidR="0CFD481D" w:rsidRPr="271034BE">
        <w:rPr>
          <w:rFonts w:ascii="Times New Roman" w:eastAsia="Times New Roman" w:hAnsi="Times New Roman" w:cs="Times New Roman"/>
          <w:sz w:val="24"/>
          <w:szCs w:val="24"/>
        </w:rPr>
        <w:t>regarding your physical activity</w:t>
      </w:r>
      <w:r w:rsidR="0E81CFFB" w:rsidRPr="271034BE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CFD481D" w:rsidRPr="271034BE">
        <w:rPr>
          <w:rFonts w:ascii="Times New Roman" w:eastAsia="Times New Roman" w:hAnsi="Times New Roman" w:cs="Times New Roman"/>
          <w:sz w:val="24"/>
          <w:szCs w:val="24"/>
        </w:rPr>
        <w:t xml:space="preserve"> goals?</w:t>
      </w:r>
      <w:r w:rsidRPr="271034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39F3D02A" w:rsidRPr="271034BE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271034BE">
        <w:rPr>
          <w:rFonts w:ascii="Times New Roman" w:eastAsia="Times New Roman" w:hAnsi="Times New Roman" w:cs="Times New Roman"/>
          <w:sz w:val="24"/>
          <w:szCs w:val="24"/>
        </w:rPr>
        <w:t>eg</w:t>
      </w:r>
      <w:proofErr w:type="spellEnd"/>
      <w:proofErr w:type="gramEnd"/>
      <w:r w:rsidRPr="271034BE">
        <w:rPr>
          <w:rFonts w:ascii="Times New Roman" w:eastAsia="Times New Roman" w:hAnsi="Times New Roman" w:cs="Times New Roman"/>
          <w:sz w:val="24"/>
          <w:szCs w:val="24"/>
        </w:rPr>
        <w:t>: phone call, my chart message, text message</w:t>
      </w:r>
      <w:r w:rsidR="0A669250" w:rsidRPr="271034BE">
        <w:rPr>
          <w:rFonts w:ascii="Times New Roman" w:eastAsia="Times New Roman" w:hAnsi="Times New Roman" w:cs="Times New Roman"/>
          <w:sz w:val="24"/>
          <w:szCs w:val="24"/>
        </w:rPr>
        <w:t>, vi</w:t>
      </w:r>
      <w:r w:rsidR="05AFCFA8" w:rsidRPr="271034BE">
        <w:rPr>
          <w:rFonts w:ascii="Times New Roman" w:eastAsia="Times New Roman" w:hAnsi="Times New Roman" w:cs="Times New Roman"/>
          <w:sz w:val="24"/>
          <w:szCs w:val="24"/>
        </w:rPr>
        <w:t>r</w:t>
      </w:r>
      <w:r w:rsidR="0A669250" w:rsidRPr="271034BE">
        <w:rPr>
          <w:rFonts w:ascii="Times New Roman" w:eastAsia="Times New Roman" w:hAnsi="Times New Roman" w:cs="Times New Roman"/>
          <w:sz w:val="24"/>
          <w:szCs w:val="24"/>
        </w:rPr>
        <w:t>tual visit, in-person visit?</w:t>
      </w:r>
    </w:p>
    <w:p w14:paraId="6E58993A" w14:textId="4184836D" w:rsidR="00403E73" w:rsidRPr="00601422" w:rsidRDefault="7B4EEAF8" w:rsidP="00601422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24641465">
        <w:rPr>
          <w:rFonts w:ascii="Times New Roman" w:eastAsia="Times New Roman" w:hAnsi="Times New Roman" w:cs="Times New Roman"/>
          <w:sz w:val="24"/>
          <w:szCs w:val="24"/>
        </w:rPr>
        <w:t xml:space="preserve">Do you have any preferences as to what members of the healthcare team you would like to </w:t>
      </w:r>
      <w:r w:rsidR="198A4265" w:rsidRPr="24641465">
        <w:rPr>
          <w:rFonts w:ascii="Times New Roman" w:eastAsia="Times New Roman" w:hAnsi="Times New Roman" w:cs="Times New Roman"/>
          <w:sz w:val="24"/>
          <w:szCs w:val="24"/>
        </w:rPr>
        <w:t>receive</w:t>
      </w:r>
      <w:r w:rsidRPr="24641465">
        <w:rPr>
          <w:rFonts w:ascii="Times New Roman" w:eastAsia="Times New Roman" w:hAnsi="Times New Roman" w:cs="Times New Roman"/>
          <w:sz w:val="24"/>
          <w:szCs w:val="24"/>
        </w:rPr>
        <w:t xml:space="preserve"> communication from? </w:t>
      </w:r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(</w:t>
      </w:r>
      <w:proofErr w:type="spellStart"/>
      <w:proofErr w:type="gram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ie</w:t>
      </w:r>
      <w:proofErr w:type="spellEnd"/>
      <w:proofErr w:type="gram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physicians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NPs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/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PAs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Nurse,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dedicated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health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coach</w:t>
      </w:r>
      <w:r w:rsidR="561A3BE3"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561A3BE3"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medical</w:t>
      </w:r>
      <w:proofErr w:type="spellEnd"/>
      <w:r w:rsidR="561A3BE3"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ssistants, </w:t>
      </w:r>
      <w:proofErr w:type="spellStart"/>
      <w:r w:rsidR="561A3BE3"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clinic</w:t>
      </w:r>
      <w:proofErr w:type="spellEnd"/>
      <w:r w:rsidR="561A3BE3"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staff</w:t>
      </w:r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)</w:t>
      </w:r>
    </w:p>
    <w:p w14:paraId="023C076B" w14:textId="2F1EB4E2" w:rsidR="0DEC53AF" w:rsidRDefault="0DEC53AF" w:rsidP="24641465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What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your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thoughts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on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utilizing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youtube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or apps to </w:t>
      </w:r>
      <w:proofErr w:type="spell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find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exercises</w:t>
      </w:r>
      <w:proofErr w:type="spellEnd"/>
      <w:r w:rsidRPr="24641465">
        <w:rPr>
          <w:rFonts w:ascii="Times New Roman" w:eastAsia="Times New Roman" w:hAnsi="Times New Roman" w:cs="Times New Roman"/>
          <w:sz w:val="24"/>
          <w:szCs w:val="24"/>
          <w:lang w:val="fr-FR"/>
        </w:rPr>
        <w:t>?</w:t>
      </w:r>
      <w:proofErr w:type="gramEnd"/>
    </w:p>
    <w:sectPr w:rsidR="0DEC53A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D55E6" w14:textId="77777777" w:rsidR="00611BF6" w:rsidRDefault="00611BF6" w:rsidP="000B5AEE">
      <w:pPr>
        <w:spacing w:after="0" w:line="240" w:lineRule="auto"/>
      </w:pPr>
      <w:r>
        <w:separator/>
      </w:r>
    </w:p>
  </w:endnote>
  <w:endnote w:type="continuationSeparator" w:id="0">
    <w:p w14:paraId="171C48C9" w14:textId="77777777" w:rsidR="00611BF6" w:rsidRDefault="00611BF6" w:rsidP="000B5AEE">
      <w:pPr>
        <w:spacing w:after="0" w:line="240" w:lineRule="auto"/>
      </w:pPr>
      <w:r>
        <w:continuationSeparator/>
      </w:r>
    </w:p>
  </w:endnote>
  <w:endnote w:type="continuationNotice" w:id="1">
    <w:p w14:paraId="147E5D12" w14:textId="77777777" w:rsidR="00611BF6" w:rsidRDefault="00611B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7CB64" w14:textId="77777777" w:rsidR="00611BF6" w:rsidRDefault="00611BF6" w:rsidP="000B5AEE">
      <w:pPr>
        <w:spacing w:after="0" w:line="240" w:lineRule="auto"/>
      </w:pPr>
      <w:r>
        <w:separator/>
      </w:r>
    </w:p>
  </w:footnote>
  <w:footnote w:type="continuationSeparator" w:id="0">
    <w:p w14:paraId="40C21696" w14:textId="77777777" w:rsidR="00611BF6" w:rsidRDefault="00611BF6" w:rsidP="000B5AEE">
      <w:pPr>
        <w:spacing w:after="0" w:line="240" w:lineRule="auto"/>
      </w:pPr>
      <w:r>
        <w:continuationSeparator/>
      </w:r>
    </w:p>
  </w:footnote>
  <w:footnote w:type="continuationNotice" w:id="1">
    <w:p w14:paraId="3FBDF2EF" w14:textId="77777777" w:rsidR="00611BF6" w:rsidRDefault="00611B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8584C" w14:textId="17EE6BB6" w:rsidR="00DC2077" w:rsidRDefault="00DC2077" w:rsidP="000B5AEE">
    <w:pPr>
      <w:pStyle w:val="Header"/>
      <w:rPr>
        <w:rFonts w:ascii="Times New Roman" w:hAnsi="Times New Roman" w:cs="Times New Roman"/>
      </w:rPr>
    </w:pPr>
    <w:r w:rsidRPr="00DC2077">
      <w:rPr>
        <w:rFonts w:ascii="Times New Roman" w:hAnsi="Times New Roman" w:cs="Times New Roman"/>
      </w:rPr>
      <w:t>IRB Docket #</w:t>
    </w:r>
  </w:p>
  <w:p w14:paraId="10B498C3" w14:textId="4B2C49F7" w:rsidR="000B5AEE" w:rsidRPr="001A763A" w:rsidRDefault="00ED5B8F" w:rsidP="000B5AEE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MPC</w:t>
    </w:r>
  </w:p>
  <w:p w14:paraId="7534F971" w14:textId="61466781" w:rsidR="000370FE" w:rsidRPr="001A763A" w:rsidRDefault="004B4F08" w:rsidP="000B5AEE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5.24.23</w:t>
    </w:r>
  </w:p>
  <w:p w14:paraId="21F45A0B" w14:textId="576834B5" w:rsidR="000B5AEE" w:rsidRDefault="000B5AEE">
    <w:pPr>
      <w:pStyle w:val="Header"/>
    </w:pPr>
  </w:p>
  <w:p w14:paraId="4A152DE7" w14:textId="77777777" w:rsidR="000B5AEE" w:rsidRDefault="000B5AE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hwhpVntQtbOF8" int2:id="3hcpVx5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16516"/>
    <w:multiLevelType w:val="hybridMultilevel"/>
    <w:tmpl w:val="E3B6694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E72FC1"/>
    <w:multiLevelType w:val="hybridMultilevel"/>
    <w:tmpl w:val="7FE274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325409"/>
    <w:multiLevelType w:val="hybridMultilevel"/>
    <w:tmpl w:val="44E6B5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90B6155"/>
    <w:multiLevelType w:val="hybridMultilevel"/>
    <w:tmpl w:val="8FC4D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5F3D5D"/>
    <w:multiLevelType w:val="hybridMultilevel"/>
    <w:tmpl w:val="B8A62F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3D02679"/>
    <w:multiLevelType w:val="hybridMultilevel"/>
    <w:tmpl w:val="57A004B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948397">
    <w:abstractNumId w:val="2"/>
  </w:num>
  <w:num w:numId="2" w16cid:durableId="1913268215">
    <w:abstractNumId w:val="3"/>
  </w:num>
  <w:num w:numId="3" w16cid:durableId="907499935">
    <w:abstractNumId w:val="1"/>
  </w:num>
  <w:num w:numId="4" w16cid:durableId="1223370161">
    <w:abstractNumId w:val="4"/>
  </w:num>
  <w:num w:numId="5" w16cid:durableId="1766920530">
    <w:abstractNumId w:val="5"/>
  </w:num>
  <w:num w:numId="6" w16cid:durableId="1397900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EE"/>
    <w:rsid w:val="00035D41"/>
    <w:rsid w:val="000370FE"/>
    <w:rsid w:val="0005355F"/>
    <w:rsid w:val="00061648"/>
    <w:rsid w:val="000B5AEE"/>
    <w:rsid w:val="000D6068"/>
    <w:rsid w:val="000E00FA"/>
    <w:rsid w:val="00105AF0"/>
    <w:rsid w:val="00164709"/>
    <w:rsid w:val="001A763A"/>
    <w:rsid w:val="001D4EC0"/>
    <w:rsid w:val="001D6BE1"/>
    <w:rsid w:val="001E0D9B"/>
    <w:rsid w:val="00200B31"/>
    <w:rsid w:val="00221027"/>
    <w:rsid w:val="00247F93"/>
    <w:rsid w:val="00264542"/>
    <w:rsid w:val="00266B34"/>
    <w:rsid w:val="00275B17"/>
    <w:rsid w:val="002769F2"/>
    <w:rsid w:val="002C30C1"/>
    <w:rsid w:val="002D3A55"/>
    <w:rsid w:val="002E7277"/>
    <w:rsid w:val="00345017"/>
    <w:rsid w:val="00371D37"/>
    <w:rsid w:val="0038100D"/>
    <w:rsid w:val="003818CE"/>
    <w:rsid w:val="003B6E1B"/>
    <w:rsid w:val="003C0033"/>
    <w:rsid w:val="003C3891"/>
    <w:rsid w:val="00403E73"/>
    <w:rsid w:val="00410780"/>
    <w:rsid w:val="0041188B"/>
    <w:rsid w:val="0047391B"/>
    <w:rsid w:val="00474989"/>
    <w:rsid w:val="004B148C"/>
    <w:rsid w:val="004B4F08"/>
    <w:rsid w:val="0054260F"/>
    <w:rsid w:val="005A0FEE"/>
    <w:rsid w:val="005C2A02"/>
    <w:rsid w:val="005E70CB"/>
    <w:rsid w:val="005F67BD"/>
    <w:rsid w:val="00601422"/>
    <w:rsid w:val="00604700"/>
    <w:rsid w:val="00611BF6"/>
    <w:rsid w:val="00617CC2"/>
    <w:rsid w:val="00637F35"/>
    <w:rsid w:val="00653ED1"/>
    <w:rsid w:val="00674721"/>
    <w:rsid w:val="0070281D"/>
    <w:rsid w:val="0070453E"/>
    <w:rsid w:val="007174F1"/>
    <w:rsid w:val="00747631"/>
    <w:rsid w:val="00754D16"/>
    <w:rsid w:val="007876BC"/>
    <w:rsid w:val="007A19BE"/>
    <w:rsid w:val="007C0D86"/>
    <w:rsid w:val="007C0F57"/>
    <w:rsid w:val="007C4712"/>
    <w:rsid w:val="00832263"/>
    <w:rsid w:val="008A0379"/>
    <w:rsid w:val="008B1C36"/>
    <w:rsid w:val="008D2A60"/>
    <w:rsid w:val="008F278F"/>
    <w:rsid w:val="00946BBF"/>
    <w:rsid w:val="0095309D"/>
    <w:rsid w:val="0095551C"/>
    <w:rsid w:val="00967D1C"/>
    <w:rsid w:val="00977545"/>
    <w:rsid w:val="00A123FE"/>
    <w:rsid w:val="00A84AE1"/>
    <w:rsid w:val="00AD0BA8"/>
    <w:rsid w:val="00AD2A06"/>
    <w:rsid w:val="00B22E85"/>
    <w:rsid w:val="00B31ADE"/>
    <w:rsid w:val="00B3766E"/>
    <w:rsid w:val="00B4240C"/>
    <w:rsid w:val="00B46A22"/>
    <w:rsid w:val="00BA0F55"/>
    <w:rsid w:val="00BB21C3"/>
    <w:rsid w:val="00BF356A"/>
    <w:rsid w:val="00C17086"/>
    <w:rsid w:val="00C31AC4"/>
    <w:rsid w:val="00C3371A"/>
    <w:rsid w:val="00C547E4"/>
    <w:rsid w:val="00C96619"/>
    <w:rsid w:val="00CB0EC0"/>
    <w:rsid w:val="00CE6EEC"/>
    <w:rsid w:val="00CF0F71"/>
    <w:rsid w:val="00D160F4"/>
    <w:rsid w:val="00D16CC6"/>
    <w:rsid w:val="00D2511E"/>
    <w:rsid w:val="00DC2077"/>
    <w:rsid w:val="00E51C81"/>
    <w:rsid w:val="00E54399"/>
    <w:rsid w:val="00EB21A9"/>
    <w:rsid w:val="00ED5B8F"/>
    <w:rsid w:val="00EF0858"/>
    <w:rsid w:val="00EF5D68"/>
    <w:rsid w:val="00F34AC3"/>
    <w:rsid w:val="00F45DAE"/>
    <w:rsid w:val="00F63029"/>
    <w:rsid w:val="00F82733"/>
    <w:rsid w:val="00F86447"/>
    <w:rsid w:val="00F9403E"/>
    <w:rsid w:val="00FA0B33"/>
    <w:rsid w:val="00FA64B8"/>
    <w:rsid w:val="01E2EE22"/>
    <w:rsid w:val="01E67219"/>
    <w:rsid w:val="02044994"/>
    <w:rsid w:val="021FB244"/>
    <w:rsid w:val="02B544EB"/>
    <w:rsid w:val="03080EB3"/>
    <w:rsid w:val="05AFCFA8"/>
    <w:rsid w:val="06207657"/>
    <w:rsid w:val="0896E14E"/>
    <w:rsid w:val="0924866F"/>
    <w:rsid w:val="09581719"/>
    <w:rsid w:val="0A669250"/>
    <w:rsid w:val="0AFD348A"/>
    <w:rsid w:val="0C3AF130"/>
    <w:rsid w:val="0CDF8F71"/>
    <w:rsid w:val="0CFD481D"/>
    <w:rsid w:val="0D823D5B"/>
    <w:rsid w:val="0DB72585"/>
    <w:rsid w:val="0DEC53AF"/>
    <w:rsid w:val="0E81CFFB"/>
    <w:rsid w:val="0EF780A1"/>
    <w:rsid w:val="0F93C7F3"/>
    <w:rsid w:val="10228CE6"/>
    <w:rsid w:val="11C251B1"/>
    <w:rsid w:val="12249B37"/>
    <w:rsid w:val="123DC394"/>
    <w:rsid w:val="1269B357"/>
    <w:rsid w:val="12CB68B5"/>
    <w:rsid w:val="12EEA895"/>
    <w:rsid w:val="1372DAB7"/>
    <w:rsid w:val="13CEB7F1"/>
    <w:rsid w:val="13D9D789"/>
    <w:rsid w:val="155C3BF9"/>
    <w:rsid w:val="15756456"/>
    <w:rsid w:val="16369A21"/>
    <w:rsid w:val="16900D26"/>
    <w:rsid w:val="16F8F6E2"/>
    <w:rsid w:val="172E3F7E"/>
    <w:rsid w:val="1750F4C8"/>
    <w:rsid w:val="1914AF1E"/>
    <w:rsid w:val="198A4265"/>
    <w:rsid w:val="1A31A6DB"/>
    <w:rsid w:val="1B7918CD"/>
    <w:rsid w:val="1D10A3C0"/>
    <w:rsid w:val="1D4CE591"/>
    <w:rsid w:val="1D80763B"/>
    <w:rsid w:val="1E5B10D1"/>
    <w:rsid w:val="1F2582DF"/>
    <w:rsid w:val="1F309A7F"/>
    <w:rsid w:val="20848653"/>
    <w:rsid w:val="222A0FE2"/>
    <w:rsid w:val="22AAE361"/>
    <w:rsid w:val="22BB9164"/>
    <w:rsid w:val="2336091D"/>
    <w:rsid w:val="23BC2715"/>
    <w:rsid w:val="24641465"/>
    <w:rsid w:val="2557F776"/>
    <w:rsid w:val="25725FC3"/>
    <w:rsid w:val="2587AD1A"/>
    <w:rsid w:val="26F3C7D7"/>
    <w:rsid w:val="271034BE"/>
    <w:rsid w:val="2A5EF943"/>
    <w:rsid w:val="2AF62861"/>
    <w:rsid w:val="2BE1A147"/>
    <w:rsid w:val="2BF7D0CB"/>
    <w:rsid w:val="2D63095B"/>
    <w:rsid w:val="2D82A471"/>
    <w:rsid w:val="2EB32B9A"/>
    <w:rsid w:val="2EFED9BC"/>
    <w:rsid w:val="2F194209"/>
    <w:rsid w:val="2F2552DC"/>
    <w:rsid w:val="2F2DD6DF"/>
    <w:rsid w:val="309AAA1D"/>
    <w:rsid w:val="33263CF4"/>
    <w:rsid w:val="337B2FBE"/>
    <w:rsid w:val="33A00DE4"/>
    <w:rsid w:val="3460341F"/>
    <w:rsid w:val="34A16526"/>
    <w:rsid w:val="34A4FFB8"/>
    <w:rsid w:val="356E1B40"/>
    <w:rsid w:val="36436F63"/>
    <w:rsid w:val="36526B99"/>
    <w:rsid w:val="36956EDD"/>
    <w:rsid w:val="38BFC68D"/>
    <w:rsid w:val="38C0244F"/>
    <w:rsid w:val="38F13E2C"/>
    <w:rsid w:val="396194F8"/>
    <w:rsid w:val="399327C3"/>
    <w:rsid w:val="399FCD78"/>
    <w:rsid w:val="39F3D02A"/>
    <w:rsid w:val="3A4D7C27"/>
    <w:rsid w:val="3B845AB3"/>
    <w:rsid w:val="3CAA05C7"/>
    <w:rsid w:val="3CDA4D2D"/>
    <w:rsid w:val="3D7D0020"/>
    <w:rsid w:val="3F37A94B"/>
    <w:rsid w:val="40DE0C18"/>
    <w:rsid w:val="41CF6639"/>
    <w:rsid w:val="421DECDF"/>
    <w:rsid w:val="43B5FDD1"/>
    <w:rsid w:val="43C8687C"/>
    <w:rsid w:val="4680B0AE"/>
    <w:rsid w:val="46A9A663"/>
    <w:rsid w:val="46ED9E93"/>
    <w:rsid w:val="4727FCF1"/>
    <w:rsid w:val="481CEDD9"/>
    <w:rsid w:val="481CFFD4"/>
    <w:rsid w:val="483EDC2C"/>
    <w:rsid w:val="483FEF4D"/>
    <w:rsid w:val="4901FCA3"/>
    <w:rsid w:val="49181860"/>
    <w:rsid w:val="491D3705"/>
    <w:rsid w:val="49B8D035"/>
    <w:rsid w:val="4A467556"/>
    <w:rsid w:val="4AB6FE5A"/>
    <w:rsid w:val="4B089809"/>
    <w:rsid w:val="4B0FA58A"/>
    <w:rsid w:val="4BD572F9"/>
    <w:rsid w:val="4C01E0CD"/>
    <w:rsid w:val="4C4F41FA"/>
    <w:rsid w:val="4C74CA19"/>
    <w:rsid w:val="4CD608AA"/>
    <w:rsid w:val="4CFF73E7"/>
    <w:rsid w:val="4DD7A1DD"/>
    <w:rsid w:val="4E37AE8A"/>
    <w:rsid w:val="4E675F21"/>
    <w:rsid w:val="4EBAF9CE"/>
    <w:rsid w:val="4EE9768B"/>
    <w:rsid w:val="51842450"/>
    <w:rsid w:val="51AE510A"/>
    <w:rsid w:val="51C3E21A"/>
    <w:rsid w:val="51E83DC8"/>
    <w:rsid w:val="51F16D23"/>
    <w:rsid w:val="51FA6C1A"/>
    <w:rsid w:val="5217BFE8"/>
    <w:rsid w:val="53D3CA5B"/>
    <w:rsid w:val="545798BB"/>
    <w:rsid w:val="54FB82DC"/>
    <w:rsid w:val="5577AFBD"/>
    <w:rsid w:val="559F3E24"/>
    <w:rsid w:val="56028402"/>
    <w:rsid w:val="561A3BE3"/>
    <w:rsid w:val="57630698"/>
    <w:rsid w:val="58CC8399"/>
    <w:rsid w:val="59C57D15"/>
    <w:rsid w:val="59DDFA1B"/>
    <w:rsid w:val="5B0E3924"/>
    <w:rsid w:val="5CC83431"/>
    <w:rsid w:val="5CF0965C"/>
    <w:rsid w:val="5E578CE7"/>
    <w:rsid w:val="5EA26522"/>
    <w:rsid w:val="5EC63ABD"/>
    <w:rsid w:val="5FD81F14"/>
    <w:rsid w:val="603E3583"/>
    <w:rsid w:val="6113BB11"/>
    <w:rsid w:val="6199A27C"/>
    <w:rsid w:val="61BF9D97"/>
    <w:rsid w:val="62A68E69"/>
    <w:rsid w:val="62FA3C0C"/>
    <w:rsid w:val="630452D7"/>
    <w:rsid w:val="633CD3D4"/>
    <w:rsid w:val="63875BB7"/>
    <w:rsid w:val="63E97DF9"/>
    <w:rsid w:val="644E22D0"/>
    <w:rsid w:val="649267DA"/>
    <w:rsid w:val="64C5015E"/>
    <w:rsid w:val="6511A6A6"/>
    <w:rsid w:val="653A599B"/>
    <w:rsid w:val="65F82087"/>
    <w:rsid w:val="6660D1BF"/>
    <w:rsid w:val="675E4A21"/>
    <w:rsid w:val="68D6F3EC"/>
    <w:rsid w:val="690B8927"/>
    <w:rsid w:val="6965D8FD"/>
    <w:rsid w:val="69A8814E"/>
    <w:rsid w:val="6A654F13"/>
    <w:rsid w:val="6B6B0FE6"/>
    <w:rsid w:val="6BA747EC"/>
    <w:rsid w:val="6D9B0405"/>
    <w:rsid w:val="6E1AC15E"/>
    <w:rsid w:val="6E494F9F"/>
    <w:rsid w:val="6E5EFD27"/>
    <w:rsid w:val="6E6E0DEA"/>
    <w:rsid w:val="6EC68303"/>
    <w:rsid w:val="6FFD8F82"/>
    <w:rsid w:val="7000DE98"/>
    <w:rsid w:val="70C8DD74"/>
    <w:rsid w:val="729EFA8A"/>
    <w:rsid w:val="72D2B1CA"/>
    <w:rsid w:val="73326E4A"/>
    <w:rsid w:val="7424E77F"/>
    <w:rsid w:val="743F599A"/>
    <w:rsid w:val="75AE4DE9"/>
    <w:rsid w:val="7657F133"/>
    <w:rsid w:val="76D3A618"/>
    <w:rsid w:val="7753DB90"/>
    <w:rsid w:val="77AD8667"/>
    <w:rsid w:val="77B75DC4"/>
    <w:rsid w:val="780085B5"/>
    <w:rsid w:val="785918B9"/>
    <w:rsid w:val="7878CFFD"/>
    <w:rsid w:val="7936E7B3"/>
    <w:rsid w:val="796BAFB4"/>
    <w:rsid w:val="7ADDC3AF"/>
    <w:rsid w:val="7B096BCC"/>
    <w:rsid w:val="7B4EEAF8"/>
    <w:rsid w:val="7D7E941F"/>
    <w:rsid w:val="7EE0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75B1"/>
  <w15:chartTrackingRefBased/>
  <w15:docId w15:val="{57D48726-5980-416E-B2C5-E4B5D000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A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AEE"/>
  </w:style>
  <w:style w:type="paragraph" w:styleId="Footer">
    <w:name w:val="footer"/>
    <w:basedOn w:val="Normal"/>
    <w:link w:val="FooterChar"/>
    <w:uiPriority w:val="99"/>
    <w:unhideWhenUsed/>
    <w:rsid w:val="000B5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AEE"/>
  </w:style>
  <w:style w:type="paragraph" w:styleId="BalloonText">
    <w:name w:val="Balloon Text"/>
    <w:basedOn w:val="Normal"/>
    <w:link w:val="BalloonTextChar"/>
    <w:uiPriority w:val="99"/>
    <w:semiHidden/>
    <w:unhideWhenUsed/>
    <w:rsid w:val="00EF0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85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E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, Jamie</dc:creator>
  <cp:keywords/>
  <dc:description/>
  <cp:lastModifiedBy>Ayyaswami, Varun</cp:lastModifiedBy>
  <cp:revision>101</cp:revision>
  <dcterms:created xsi:type="dcterms:W3CDTF">2021-01-11T23:40:00Z</dcterms:created>
  <dcterms:modified xsi:type="dcterms:W3CDTF">2024-02-14T19:19:00Z</dcterms:modified>
</cp:coreProperties>
</file>